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0C541" w14:textId="47CBD6C2" w:rsidR="000A65E6" w:rsidRDefault="00000000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igure S</w:t>
      </w:r>
      <w:r w:rsidR="005D2F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The process of screening 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independent predictor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5EBFDBE2" w14:textId="6B49EEEC" w:rsidR="000A65E6" w:rsidRPr="00505379" w:rsidRDefault="005D2FB5">
      <w:pPr>
        <w:rPr>
          <w:rFonts w:hint="eastAsia"/>
        </w:rPr>
      </w:pPr>
      <w:r>
        <w:rPr>
          <w:noProof/>
        </w:rPr>
        <w:drawing>
          <wp:inline distT="0" distB="0" distL="0" distR="0" wp14:anchorId="22654812" wp14:editId="26209E6C">
            <wp:extent cx="5607675" cy="2990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14" b="16057"/>
                    <a:stretch/>
                  </pic:blipFill>
                  <pic:spPr bwMode="auto">
                    <a:xfrm>
                      <a:off x="0" y="0"/>
                      <a:ext cx="5612462" cy="2993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966CA" w14:textId="77777777" w:rsidR="00505379" w:rsidRDefault="00505379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5C42F394" w14:textId="349099BF" w:rsidR="000A65E6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bbreviations: LASSO</w:t>
      </w:r>
      <w:r w:rsidR="00FE1D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least absolute shrinkage and selection operator; SE</w:t>
      </w:r>
      <w:r w:rsidR="00FE1D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standard error. </w:t>
      </w:r>
    </w:p>
    <w:p w14:paraId="114632AF" w14:textId="77777777" w:rsidR="00505379" w:rsidRPr="00505379" w:rsidRDefault="00505379">
      <w:pPr>
        <w:spacing w:line="480" w:lineRule="auto"/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</w:pPr>
    </w:p>
    <w:p w14:paraId="0F875DE5" w14:textId="66C1C1D2" w:rsidR="000A65E6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ote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: </w:t>
      </w:r>
      <w:r w:rsidR="005D2F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(A) 16 variables to be analyzed are arrayed in the log (λ) sequence. Six predictors are chosen according to the 1-SE criteria in our study;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(</w:t>
      </w:r>
      <w:r w:rsidR="005D2F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 Prediction factors are screened by LASSO regression analysis. Based on the minimum criteria (left dotted line) and the 1-SE criteria (right dotted line), the optimal turning parameter (λ) is determined</w:t>
      </w:r>
      <w:r w:rsidR="005D2FB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5729D310" w14:textId="77777777" w:rsidR="000A65E6" w:rsidRPr="005D2FB5" w:rsidRDefault="000A65E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6FDE2599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3EF6CD32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0FE5B66D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1FCE7F89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1450973B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43AA4600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695B3E88" w14:textId="77777777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348FEA97" w14:textId="3FEB27C8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lastRenderedPageBreak/>
        <w:t>Figure 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Dynamic nomogram for predicting IND after CSCI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</w:p>
    <w:p w14:paraId="3F4B3D6B" w14:textId="447FFDA0" w:rsidR="00505379" w:rsidRDefault="00505379" w:rsidP="00505379">
      <w:pPr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7D31AF19" w14:textId="77777777" w:rsidR="00505379" w:rsidRPr="00505379" w:rsidRDefault="00505379" w:rsidP="00505379">
      <w:pP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</w:pPr>
    </w:p>
    <w:p w14:paraId="7A92E17A" w14:textId="7FAF7A30" w:rsidR="000A65E6" w:rsidRPr="00505379" w:rsidRDefault="00505379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09EF83F1" wp14:editId="5F257144">
            <wp:extent cx="5274310" cy="33585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49BEC" w14:textId="3E2F3A53" w:rsidR="00505379" w:rsidRDefault="00505379" w:rsidP="00505379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bbreviations: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D</w:t>
      </w:r>
      <w:r w:rsidR="00FE1D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Pr="0050537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F02B9A">
        <w:rPr>
          <w:rFonts w:ascii="Times New Roman" w:hAnsi="Times New Roman" w:cs="Times New Roman"/>
          <w:sz w:val="24"/>
          <w:szCs w:val="28"/>
        </w:rPr>
        <w:t>rreversible neurological dysfunction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SCI</w:t>
      </w:r>
      <w:r w:rsidR="00FE1D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F02B9A">
        <w:rPr>
          <w:rFonts w:ascii="Times New Roman" w:hAnsi="Times New Roman" w:cs="Times New Roman"/>
          <w:sz w:val="24"/>
          <w:szCs w:val="28"/>
        </w:rPr>
        <w:t>cervical spinal cord injur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; AIS</w:t>
      </w:r>
      <w:r w:rsidR="00FE1D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bookmarkStart w:id="0" w:name="_Hlk113921480"/>
      <w:r w:rsidRPr="00505379">
        <w:rPr>
          <w:rFonts w:ascii="Times New Roman" w:hAnsi="Times New Roman" w:cs="Times New Roman"/>
          <w:sz w:val="24"/>
          <w:szCs w:val="28"/>
        </w:rPr>
        <w:t>American Spinal Injury Association Impairment Scale</w:t>
      </w:r>
      <w:bookmarkEnd w:id="0"/>
      <w:r>
        <w:rPr>
          <w:rFonts w:ascii="Times New Roman" w:hAnsi="Times New Roman" w:cs="Times New Roman"/>
          <w:sz w:val="24"/>
          <w:szCs w:val="28"/>
        </w:rPr>
        <w:t>; SC</w:t>
      </w:r>
      <w:r w:rsidR="00FE1D71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spinal cord; MCC</w:t>
      </w:r>
      <w:r w:rsidR="00FE1D71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_Hlk113921750"/>
      <w:r w:rsidRPr="00505379">
        <w:rPr>
          <w:rFonts w:ascii="Times New Roman" w:hAnsi="Times New Roman" w:cs="Times New Roman" w:hint="eastAsia"/>
          <w:sz w:val="24"/>
          <w:szCs w:val="28"/>
        </w:rPr>
        <w:t>m</w:t>
      </w:r>
      <w:r w:rsidRPr="00505379">
        <w:rPr>
          <w:rFonts w:ascii="Times New Roman" w:hAnsi="Times New Roman" w:cs="Times New Roman"/>
          <w:sz w:val="24"/>
          <w:szCs w:val="28"/>
        </w:rPr>
        <w:t>aximum canal compromise</w:t>
      </w:r>
      <w:bookmarkEnd w:id="1"/>
      <w:r w:rsidRPr="00505379">
        <w:rPr>
          <w:rFonts w:ascii="Times New Roman" w:hAnsi="Times New Roman" w:cs="Times New Roman"/>
          <w:sz w:val="24"/>
          <w:szCs w:val="28"/>
        </w:rPr>
        <w:t>; IMLL</w:t>
      </w:r>
      <w:r w:rsidR="00FE1D71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05379">
        <w:rPr>
          <w:rFonts w:ascii="Times New Roman" w:hAnsi="Times New Roman" w:cs="Times New Roman"/>
          <w:sz w:val="24"/>
          <w:szCs w:val="28"/>
        </w:rPr>
        <w:t>intramedullary lesion length; SIBR</w:t>
      </w:r>
      <w:r w:rsidR="00FE1D71">
        <w:rPr>
          <w:rFonts w:ascii="Times New Roman" w:hAnsi="Times New Roman" w:cs="Times New Roman"/>
          <w:sz w:val="24"/>
          <w:szCs w:val="28"/>
        </w:rPr>
        <w:t>,</w:t>
      </w:r>
      <w:bookmarkStart w:id="2" w:name="_Hlk113921816"/>
      <w:r w:rsidR="00FE1D71">
        <w:rPr>
          <w:rFonts w:ascii="Times New Roman" w:hAnsi="Times New Roman" w:cs="Times New Roman"/>
          <w:sz w:val="24"/>
          <w:szCs w:val="28"/>
        </w:rPr>
        <w:t xml:space="preserve"> </w:t>
      </w:r>
      <w:r w:rsidRPr="00505379">
        <w:rPr>
          <w:rFonts w:ascii="Times New Roman" w:hAnsi="Times New Roman" w:cs="Times New Roman"/>
          <w:sz w:val="24"/>
          <w:szCs w:val="28"/>
        </w:rPr>
        <w:t>specialized institution-based rehabilitation</w:t>
      </w:r>
      <w:bookmarkEnd w:id="2"/>
      <w:r>
        <w:rPr>
          <w:rFonts w:ascii="Times New Roman" w:hAnsi="Times New Roman" w:cs="Times New Roman"/>
          <w:sz w:val="24"/>
          <w:szCs w:val="28"/>
        </w:rPr>
        <w:t>.</w:t>
      </w:r>
    </w:p>
    <w:p w14:paraId="11BE89F3" w14:textId="77777777" w:rsidR="00505379" w:rsidRPr="00505379" w:rsidRDefault="00505379" w:rsidP="00505379">
      <w:pPr>
        <w:spacing w:line="480" w:lineRule="auto"/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</w:pPr>
    </w:p>
    <w:p w14:paraId="55BEE141" w14:textId="39A7B86C" w:rsidR="00505379" w:rsidRDefault="00505379" w:rsidP="00505379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Notes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: </w:t>
      </w:r>
      <w:r w:rsidR="00AE7D80" w:rsidRPr="00AE7D80">
        <w:rPr>
          <w:rFonts w:ascii="Times New Roman" w:hAnsi="Times New Roman" w:cs="Times New Roman"/>
          <w:sz w:val="24"/>
          <w:szCs w:val="28"/>
        </w:rPr>
        <w:t xml:space="preserve">The results of the </w:t>
      </w:r>
      <w:r w:rsidR="00AE7D80">
        <w:rPr>
          <w:rFonts w:ascii="Times New Roman" w:hAnsi="Times New Roman" w:cs="Times New Roman" w:hint="eastAsia"/>
          <w:sz w:val="24"/>
          <w:szCs w:val="28"/>
        </w:rPr>
        <w:t>six</w:t>
      </w:r>
      <w:r w:rsidR="00AE7D80" w:rsidRPr="00AE7D80">
        <w:rPr>
          <w:rFonts w:ascii="Times New Roman" w:hAnsi="Times New Roman" w:cs="Times New Roman"/>
          <w:sz w:val="24"/>
          <w:szCs w:val="28"/>
        </w:rPr>
        <w:t xml:space="preserve"> independent predictors in the </w:t>
      </w:r>
      <w:r w:rsidR="00AE7D80" w:rsidRPr="00FE1D71">
        <w:rPr>
          <w:rFonts w:ascii="Times New Roman" w:hAnsi="Times New Roman" w:cs="Times New Roman"/>
          <w:sz w:val="24"/>
          <w:szCs w:val="28"/>
        </w:rPr>
        <w:t>dynamic Web-based calculator</w:t>
      </w:r>
      <w:r w:rsidR="00AE7D80" w:rsidRPr="00AE7D80">
        <w:rPr>
          <w:rFonts w:ascii="Times New Roman" w:hAnsi="Times New Roman" w:cs="Times New Roman"/>
          <w:sz w:val="24"/>
          <w:szCs w:val="28"/>
        </w:rPr>
        <w:t xml:space="preserve"> can be selected</w:t>
      </w:r>
      <w:r w:rsidR="00AE7D80">
        <w:rPr>
          <w:rFonts w:ascii="Times New Roman" w:hAnsi="Times New Roman" w:cs="Times New Roman"/>
          <w:sz w:val="24"/>
          <w:szCs w:val="28"/>
        </w:rPr>
        <w:t>,</w:t>
      </w:r>
      <w:r w:rsidR="00AE7D80" w:rsidRPr="00AE7D80">
        <w:rPr>
          <w:rFonts w:ascii="Times New Roman" w:hAnsi="Times New Roman" w:cs="Times New Roman"/>
          <w:sz w:val="24"/>
          <w:szCs w:val="28"/>
        </w:rPr>
        <w:t xml:space="preserve"> and their predictions are presented on the right side of the web</w:t>
      </w:r>
      <w:r w:rsidR="00AE7D80">
        <w:rPr>
          <w:rFonts w:ascii="Times New Roman" w:hAnsi="Times New Roman" w:cs="Times New Roman"/>
          <w:sz w:val="24"/>
          <w:szCs w:val="28"/>
        </w:rPr>
        <w:t xml:space="preserve"> page</w:t>
      </w:r>
      <w:r w:rsidR="00AE7D80" w:rsidRPr="00AE7D80">
        <w:rPr>
          <w:rFonts w:ascii="Times New Roman" w:hAnsi="Times New Roman" w:cs="Times New Roman"/>
          <w:sz w:val="24"/>
          <w:szCs w:val="28"/>
        </w:rPr>
        <w:t>.</w:t>
      </w:r>
    </w:p>
    <w:p w14:paraId="6FE10F43" w14:textId="77777777" w:rsidR="000A65E6" w:rsidRPr="00505379" w:rsidRDefault="000A65E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2813669E" w14:textId="77777777" w:rsidR="000A65E6" w:rsidRDefault="000A65E6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</w:p>
    <w:p w14:paraId="637820AF" w14:textId="374CE345" w:rsidR="000A65E6" w:rsidRDefault="00000000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</w:p>
    <w:sectPr w:rsidR="000A65E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AAB95" w14:textId="77777777" w:rsidR="0091598B" w:rsidRDefault="0091598B">
      <w:r>
        <w:separator/>
      </w:r>
    </w:p>
  </w:endnote>
  <w:endnote w:type="continuationSeparator" w:id="0">
    <w:p w14:paraId="5CA8E673" w14:textId="77777777" w:rsidR="0091598B" w:rsidRDefault="00915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4658846"/>
    </w:sdtPr>
    <w:sdtContent>
      <w:p w14:paraId="405FD884" w14:textId="77777777" w:rsidR="000A65E6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021CCA" w14:textId="77777777" w:rsidR="000A65E6" w:rsidRDefault="000A65E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82558" w14:textId="77777777" w:rsidR="0091598B" w:rsidRDefault="0091598B">
      <w:r>
        <w:separator/>
      </w:r>
    </w:p>
  </w:footnote>
  <w:footnote w:type="continuationSeparator" w:id="0">
    <w:p w14:paraId="51998A68" w14:textId="77777777" w:rsidR="0091598B" w:rsidRDefault="00915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tjAyMjYyMzSxMDVU0lEKTi0uzszPAymwrAUAqet4OywAAAA="/>
    <w:docVar w:name="commondata" w:val="eyJoZGlkIjoiNGM4OGVjNjc4YTVjNjYzMzQ2MzViZDk4NjcwMGY0ZWUifQ=="/>
  </w:docVars>
  <w:rsids>
    <w:rsidRoot w:val="009067D1"/>
    <w:rsid w:val="00023B9D"/>
    <w:rsid w:val="00043A01"/>
    <w:rsid w:val="000A65E6"/>
    <w:rsid w:val="00185E3C"/>
    <w:rsid w:val="001F2392"/>
    <w:rsid w:val="00264EE5"/>
    <w:rsid w:val="0029751F"/>
    <w:rsid w:val="003275BC"/>
    <w:rsid w:val="003648A4"/>
    <w:rsid w:val="00470C08"/>
    <w:rsid w:val="004C3F58"/>
    <w:rsid w:val="004E4FAE"/>
    <w:rsid w:val="00505379"/>
    <w:rsid w:val="00521BFB"/>
    <w:rsid w:val="005D2FB5"/>
    <w:rsid w:val="005D5D9D"/>
    <w:rsid w:val="005E5E6B"/>
    <w:rsid w:val="006A2C15"/>
    <w:rsid w:val="00751F4F"/>
    <w:rsid w:val="008B5431"/>
    <w:rsid w:val="009067D1"/>
    <w:rsid w:val="0091598B"/>
    <w:rsid w:val="00971421"/>
    <w:rsid w:val="00AE7D80"/>
    <w:rsid w:val="00B02519"/>
    <w:rsid w:val="00B13655"/>
    <w:rsid w:val="00C46492"/>
    <w:rsid w:val="00C92522"/>
    <w:rsid w:val="00CE54FE"/>
    <w:rsid w:val="00DF614A"/>
    <w:rsid w:val="00E52751"/>
    <w:rsid w:val="00E86BE8"/>
    <w:rsid w:val="00F42BEB"/>
    <w:rsid w:val="00FE1D71"/>
    <w:rsid w:val="01DB1C83"/>
    <w:rsid w:val="06467EC4"/>
    <w:rsid w:val="1235718D"/>
    <w:rsid w:val="13874A9F"/>
    <w:rsid w:val="13874EA1"/>
    <w:rsid w:val="17B73449"/>
    <w:rsid w:val="1C493F61"/>
    <w:rsid w:val="1EA169DB"/>
    <w:rsid w:val="1F34749C"/>
    <w:rsid w:val="20A1739D"/>
    <w:rsid w:val="210D6CD8"/>
    <w:rsid w:val="21845C9E"/>
    <w:rsid w:val="258E6E89"/>
    <w:rsid w:val="27871DE1"/>
    <w:rsid w:val="2A1F4553"/>
    <w:rsid w:val="2AE83B8F"/>
    <w:rsid w:val="32CB447C"/>
    <w:rsid w:val="36C477AA"/>
    <w:rsid w:val="384D672F"/>
    <w:rsid w:val="3B9C49A5"/>
    <w:rsid w:val="3C057493"/>
    <w:rsid w:val="3E3B39C2"/>
    <w:rsid w:val="405F2CE4"/>
    <w:rsid w:val="40D479EE"/>
    <w:rsid w:val="46591D1E"/>
    <w:rsid w:val="47821804"/>
    <w:rsid w:val="48917477"/>
    <w:rsid w:val="49B914A2"/>
    <w:rsid w:val="506610AE"/>
    <w:rsid w:val="51385D77"/>
    <w:rsid w:val="53174B26"/>
    <w:rsid w:val="538524B1"/>
    <w:rsid w:val="541E472E"/>
    <w:rsid w:val="551E5284"/>
    <w:rsid w:val="55BC0801"/>
    <w:rsid w:val="55FF50B5"/>
    <w:rsid w:val="5C256C84"/>
    <w:rsid w:val="5E7E3158"/>
    <w:rsid w:val="61E82EA1"/>
    <w:rsid w:val="623963AA"/>
    <w:rsid w:val="62570027"/>
    <w:rsid w:val="6A9B76E1"/>
    <w:rsid w:val="6F6D36CF"/>
    <w:rsid w:val="7375655F"/>
    <w:rsid w:val="756949EA"/>
    <w:rsid w:val="778503F8"/>
    <w:rsid w:val="7A101DE2"/>
    <w:rsid w:val="7E6221EC"/>
    <w:rsid w:val="7EEB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26DB130"/>
  <w15:docId w15:val="{1F298E03-AE73-4201-8A63-867367A0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55</dc:creator>
  <cp:lastModifiedBy>li'ke'holiday</cp:lastModifiedBy>
  <cp:revision>3</cp:revision>
  <dcterms:created xsi:type="dcterms:W3CDTF">2022-11-23T16:01:00Z</dcterms:created>
  <dcterms:modified xsi:type="dcterms:W3CDTF">2022-11-24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5C44AFAF259C4A9BBD749F73FBCBE445</vt:lpwstr>
  </property>
</Properties>
</file>